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808B6" w14:textId="77777777" w:rsidR="00C53F71" w:rsidRPr="0087599B" w:rsidRDefault="00C53F71" w:rsidP="00C53F71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87599B">
        <w:rPr>
          <w:rFonts w:ascii="Arial" w:hAnsi="Arial" w:cs="Arial"/>
          <w:b/>
          <w:sz w:val="22"/>
          <w:szCs w:val="22"/>
        </w:rPr>
        <w:t>S1 Table. Binding/Unbinding Reactions: K</w:t>
      </w:r>
      <w:r w:rsidRPr="0087599B">
        <w:rPr>
          <w:rFonts w:ascii="Arial" w:hAnsi="Arial" w:cs="Arial"/>
          <w:b/>
          <w:sz w:val="22"/>
          <w:szCs w:val="22"/>
          <w:vertAlign w:val="subscript"/>
        </w:rPr>
        <w:t>D</w:t>
      </w:r>
      <w:r w:rsidRPr="0087599B">
        <w:rPr>
          <w:rFonts w:ascii="Arial" w:hAnsi="Arial" w:cs="Arial"/>
          <w:b/>
          <w:sz w:val="22"/>
          <w:szCs w:val="22"/>
        </w:rPr>
        <w:t xml:space="preserve"> in the main body mass</w:t>
      </w:r>
    </w:p>
    <w:tbl>
      <w:tblPr>
        <w:tblStyle w:val="LightShading"/>
        <w:tblpPr w:leftFromText="180" w:rightFromText="180" w:vertAnchor="text" w:horzAnchor="page" w:tblpX="1729" w:tblpY="23"/>
        <w:tblW w:w="8838" w:type="dxa"/>
        <w:tblLayout w:type="fixed"/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620"/>
        <w:gridCol w:w="630"/>
      </w:tblGrid>
      <w:tr w:rsidR="00C53F71" w:rsidRPr="009452ED" w14:paraId="69829597" w14:textId="77777777" w:rsidTr="00C66A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bookmarkEnd w:id="0"/>
          <w:p w14:paraId="2C3304F6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A13F0A">
              <w:rPr>
                <w:rFonts w:ascii="Arial" w:hAnsi="Arial" w:cs="Arial"/>
                <w:sz w:val="18"/>
                <w:szCs w:val="18"/>
                <w:u w:val="single"/>
              </w:rPr>
              <w:t>K</w:t>
            </w:r>
            <w:r>
              <w:rPr>
                <w:rFonts w:ascii="Arial" w:hAnsi="Arial" w:cs="Arial"/>
                <w:sz w:val="18"/>
                <w:szCs w:val="18"/>
                <w:u w:val="single"/>
                <w:vertAlign w:val="subscript"/>
              </w:rPr>
              <w:t>D</w:t>
            </w:r>
          </w:p>
        </w:tc>
        <w:tc>
          <w:tcPr>
            <w:tcW w:w="1080" w:type="dxa"/>
          </w:tcPr>
          <w:p w14:paraId="3C5218D9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65</w:t>
            </w:r>
          </w:p>
        </w:tc>
        <w:tc>
          <w:tcPr>
            <w:tcW w:w="1080" w:type="dxa"/>
          </w:tcPr>
          <w:p w14:paraId="3490219D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21</w:t>
            </w:r>
          </w:p>
        </w:tc>
        <w:tc>
          <w:tcPr>
            <w:tcW w:w="1080" w:type="dxa"/>
          </w:tcPr>
          <w:p w14:paraId="18664347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VEGF</w:t>
            </w:r>
            <w:r w:rsidRPr="00A13F0A">
              <w:rPr>
                <w:rFonts w:ascii="Arial" w:hAnsi="Arial" w:cs="Arial"/>
                <w:sz w:val="18"/>
                <w:szCs w:val="18"/>
                <w:vertAlign w:val="subscript"/>
              </w:rPr>
              <w:t>189</w:t>
            </w:r>
          </w:p>
        </w:tc>
        <w:tc>
          <w:tcPr>
            <w:tcW w:w="1080" w:type="dxa"/>
          </w:tcPr>
          <w:p w14:paraId="262FB9F6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1</w:t>
            </w:r>
          </w:p>
        </w:tc>
        <w:tc>
          <w:tcPr>
            <w:tcW w:w="1080" w:type="dxa"/>
          </w:tcPr>
          <w:p w14:paraId="0FFDCA91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PlGF2</w:t>
            </w:r>
          </w:p>
        </w:tc>
        <w:tc>
          <w:tcPr>
            <w:tcW w:w="1620" w:type="dxa"/>
          </w:tcPr>
          <w:p w14:paraId="1650D8FF" w14:textId="77777777" w:rsidR="00C53F71" w:rsidRPr="00A13F0A" w:rsidRDefault="00C53F71" w:rsidP="00C66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Units</w:t>
            </w:r>
          </w:p>
        </w:tc>
        <w:tc>
          <w:tcPr>
            <w:tcW w:w="630" w:type="dxa"/>
          </w:tcPr>
          <w:p w14:paraId="36A16A95" w14:textId="77777777" w:rsidR="00C53F71" w:rsidRPr="009452ED" w:rsidRDefault="00C53F71" w:rsidP="00C66A93">
            <w:pPr>
              <w:tabs>
                <w:tab w:val="left" w:pos="7470"/>
                <w:tab w:val="left" w:pos="7560"/>
              </w:tabs>
              <w:ind w:left="-9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Refs   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fff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r w:rsidRPr="00AE5FFD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</w:tr>
      <w:tr w:rsidR="00C53F71" w14:paraId="4576B99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1B1BC4A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1</w:t>
            </w:r>
          </w:p>
        </w:tc>
        <w:tc>
          <w:tcPr>
            <w:tcW w:w="1080" w:type="dxa"/>
          </w:tcPr>
          <w:p w14:paraId="2A913515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1FAE2413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76AA9E47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0A86FE89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77DF813E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546E1F8F" w14:textId="77777777" w:rsidR="00C53F71" w:rsidRPr="00E11BD2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1FBD8A7E" w14:textId="77777777" w:rsidR="00C53F71" w:rsidRPr="008A186B" w:rsidRDefault="00C53F71" w:rsidP="0035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354A4D">
              <w:rPr>
                <w:rFonts w:ascii="Arial" w:hAnsi="Arial" w:cs="Arial"/>
                <w:sz w:val="18"/>
                <w:szCs w:val="18"/>
              </w:rPr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6ED44BC1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6B9FFE9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R2</w:t>
            </w:r>
          </w:p>
        </w:tc>
        <w:tc>
          <w:tcPr>
            <w:tcW w:w="1080" w:type="dxa"/>
          </w:tcPr>
          <w:p w14:paraId="589B80BC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60A68622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6F74BE62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6CB8B55A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512325D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2622C638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1F1B212C" w14:textId="77777777" w:rsidR="00C53F71" w:rsidRPr="008A186B" w:rsidRDefault="00C53F71" w:rsidP="0035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dTwvQXV0aG9yPjxZZWFyPjIwMDk8L1llYXI+PElEVGV4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354A4D">
              <w:rPr>
                <w:rFonts w:ascii="Arial" w:hAnsi="Arial" w:cs="Arial"/>
                <w:sz w:val="18"/>
                <w:szCs w:val="18"/>
              </w:rPr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1, 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5244450E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16B22D9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N1</w:t>
            </w:r>
          </w:p>
        </w:tc>
        <w:tc>
          <w:tcPr>
            <w:tcW w:w="1080" w:type="dxa"/>
          </w:tcPr>
          <w:p w14:paraId="6624C2DC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1080" w:type="dxa"/>
          </w:tcPr>
          <w:p w14:paraId="2B545E9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EBCC90D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0B79D28A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B8EB14D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620" w:type="dxa"/>
          </w:tcPr>
          <w:p w14:paraId="0C34C785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FD6E60C" w14:textId="77777777" w:rsidR="00C53F71" w:rsidRPr="008A186B" w:rsidRDefault="00C53F71" w:rsidP="0035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354A4D">
              <w:rPr>
                <w:rFonts w:ascii="Arial" w:hAnsi="Arial" w:cs="Arial"/>
                <w:sz w:val="18"/>
                <w:szCs w:val="18"/>
              </w:rPr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A186B">
              <w:rPr>
                <w:rFonts w:ascii="Arial" w:hAnsi="Arial" w:cs="Arial"/>
                <w:sz w:val="18"/>
                <w:szCs w:val="18"/>
              </w:rPr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3, 4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1F5620C0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01A1D1A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sR1</w:t>
            </w:r>
          </w:p>
        </w:tc>
        <w:tc>
          <w:tcPr>
            <w:tcW w:w="1080" w:type="dxa"/>
          </w:tcPr>
          <w:p w14:paraId="24DB4151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0A659639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7640BB5B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2C608A2C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0EA1740F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62EE0E28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1A202E6" w14:textId="77777777" w:rsidR="00C53F71" w:rsidRPr="008A186B" w:rsidRDefault="00C53F71" w:rsidP="0035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03AF807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6332E81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L-M</w:t>
            </w:r>
          </w:p>
        </w:tc>
        <w:tc>
          <w:tcPr>
            <w:tcW w:w="1080" w:type="dxa"/>
          </w:tcPr>
          <w:p w14:paraId="348BF304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77F6A65C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C590351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0DE129D9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20F212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620" w:type="dxa"/>
          </w:tcPr>
          <w:p w14:paraId="6976CAC6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D4DFB54" w14:textId="77777777" w:rsidR="00C53F71" w:rsidRPr="008A186B" w:rsidRDefault="00C53F71" w:rsidP="0035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rtino&lt;/Author&gt;&lt;Year&gt;2014&lt;/Year&gt;&lt;IDText&gt;Growth Factors Engineered for Super-Affinity to the Extracellular Matrix Enhance Tissue Healing&lt;/IDText&gt;&lt;DisplayText&gt;[5]&lt;/DisplayText&gt;&lt;record&gt;&lt;urls&gt;&lt;related-urls&gt;&lt;url&gt;http://www.sciencemag.org/content/343/6173/885.abstract&lt;/url&gt;&lt;/related-urls&gt;&lt;/urls&gt;&lt;titles&gt;&lt;title&gt;Growth Factors Engineered for Super-Affinity to the Extracellular Matrix Enhance Tissue Healing&lt;/title&gt;&lt;secondary-title&gt;Science&lt;/secondary-title&gt;&lt;/titles&gt;&lt;pages&gt;885-888&lt;/pages&gt;&lt;number&gt;6173&lt;/number&gt;&lt;contributors&gt;&lt;authors&gt;&lt;author&gt;Martino, Mikaël M.&lt;/author&gt;&lt;author&gt;Briquez, Priscilla S.&lt;/author&gt;&lt;author&gt;Güç, Esra&lt;/author&gt;&lt;author&gt;Tortelli, Federico&lt;/author&gt;&lt;author&gt;Kilarski, Witold W.&lt;/author&gt;&lt;author&gt;Metzger, Stephanie&lt;/author&gt;&lt;author&gt;Rice, Jeffrey J.&lt;/author&gt;&lt;author&gt;Kuhn, Gisela A.&lt;/author&gt;&lt;author&gt;Müller, Ralph&lt;/author&gt;&lt;author&gt;Swartz, Melody A.&lt;/author&gt;&lt;author&gt;Hubbell, Jeffrey A.&lt;/author&gt;&lt;/authors&gt;&lt;/contributors&gt;&lt;added-date format="utc"&gt;1394551265&lt;/added-date&gt;&lt;ref-type name="Journal Article"&gt;17&lt;/ref-type&gt;&lt;dates&gt;&lt;year&gt;2014&lt;/year&gt;&lt;/dates&gt;&lt;rec-number&gt;528&lt;/rec-number&gt;&lt;last-updated-date format="utc"&gt;1436286449&lt;/last-updated-date&gt;&lt;electronic-resource-num&gt;10.1126/science.1247663&lt;/electronic-resource-num&gt;&lt;volume&gt;343&lt;/volume&gt;&lt;/record&gt;&lt;/Cite&gt;&lt;/EndNote&gt;</w:instrTex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5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2700B844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7EE0ED02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1</w:t>
            </w:r>
          </w:p>
        </w:tc>
        <w:tc>
          <w:tcPr>
            <w:tcW w:w="1080" w:type="dxa"/>
          </w:tcPr>
          <w:p w14:paraId="15F16F5F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6A4A5CE9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1DB48D6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14860CB1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5A198B2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536BDFEC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6C7A32EE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1E316381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1A9E071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R2</w:t>
            </w:r>
          </w:p>
        </w:tc>
        <w:tc>
          <w:tcPr>
            <w:tcW w:w="1080" w:type="dxa"/>
          </w:tcPr>
          <w:p w14:paraId="4D1443CA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1D797613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7B37AA3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1B74A0D9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44B724E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3D6D137F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1C91BDF7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7E27EB78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7C31D3C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L)-sR1</w:t>
            </w:r>
          </w:p>
        </w:tc>
        <w:tc>
          <w:tcPr>
            <w:tcW w:w="1080" w:type="dxa"/>
          </w:tcPr>
          <w:p w14:paraId="43456AAD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91A4D8E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11E3134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E5271F4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BEA8438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0" w:type="dxa"/>
          </w:tcPr>
          <w:p w14:paraId="0EDF2560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21A97CDD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135A8694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C815BD8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1)</w:t>
            </w:r>
          </w:p>
        </w:tc>
        <w:tc>
          <w:tcPr>
            <w:tcW w:w="1080" w:type="dxa"/>
          </w:tcPr>
          <w:p w14:paraId="69AD540B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397E1D63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63A2E51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710F9A9C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EAB53EB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620" w:type="dxa"/>
          </w:tcPr>
          <w:p w14:paraId="0DBF6B51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384A92B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60CB1089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2E998D6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2)</w:t>
            </w:r>
          </w:p>
        </w:tc>
        <w:tc>
          <w:tcPr>
            <w:tcW w:w="1080" w:type="dxa"/>
          </w:tcPr>
          <w:p w14:paraId="2698FEA5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566DBC8F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AE791C4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30CFE18C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20C8D6E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269A7913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0F2385A7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29093FF9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94652CD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M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sR1)</w:t>
            </w:r>
          </w:p>
        </w:tc>
        <w:tc>
          <w:tcPr>
            <w:tcW w:w="1080" w:type="dxa"/>
          </w:tcPr>
          <w:p w14:paraId="49E3660D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080" w:type="dxa"/>
          </w:tcPr>
          <w:p w14:paraId="33CEE9EC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3F0DD79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6A6D4385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CC439FA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620" w:type="dxa"/>
          </w:tcPr>
          <w:p w14:paraId="0EF124E8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421A023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4E3397FC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2E80474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M</w:t>
            </w:r>
          </w:p>
        </w:tc>
        <w:tc>
          <w:tcPr>
            <w:tcW w:w="1080" w:type="dxa"/>
          </w:tcPr>
          <w:p w14:paraId="79FFBD8A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3174A72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0F8FE63C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E805814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080" w:type="dxa"/>
          </w:tcPr>
          <w:p w14:paraId="3CBFA74C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F81D2A6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27ADB15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751495A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C5A72D8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M-sR1)-L</w:t>
            </w:r>
          </w:p>
        </w:tc>
        <w:tc>
          <w:tcPr>
            <w:tcW w:w="1080" w:type="dxa"/>
          </w:tcPr>
          <w:p w14:paraId="24F48935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4408DB2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B88BE87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8022B37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6640C594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5DE8AE7B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427A9E38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16627366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1BDC9D6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L)-R2</w:t>
            </w:r>
          </w:p>
        </w:tc>
        <w:tc>
          <w:tcPr>
            <w:tcW w:w="1080" w:type="dxa"/>
          </w:tcPr>
          <w:p w14:paraId="58F4E9FC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</w:tcPr>
          <w:p w14:paraId="46C1612E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3BA0C7D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</w:tcPr>
          <w:p w14:paraId="137DC4AB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AEEA2DF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0FEB1B2F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497E8934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1A4A5685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59F1CBEC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N1</w:t>
            </w:r>
            <w:proofErr w:type="gramStart"/>
            <w:r w:rsidRPr="00A13F0A">
              <w:rPr>
                <w:rFonts w:ascii="Arial" w:hAnsi="Arial" w:cs="Arial"/>
                <w:sz w:val="18"/>
                <w:szCs w:val="18"/>
              </w:rPr>
              <w:t>-(</w:t>
            </w:r>
            <w:proofErr w:type="gramEnd"/>
            <w:r w:rsidRPr="00A13F0A">
              <w:rPr>
                <w:rFonts w:ascii="Arial" w:hAnsi="Arial" w:cs="Arial"/>
                <w:sz w:val="18"/>
                <w:szCs w:val="18"/>
              </w:rPr>
              <w:t>L-R2)</w:t>
            </w:r>
          </w:p>
        </w:tc>
        <w:tc>
          <w:tcPr>
            <w:tcW w:w="1080" w:type="dxa"/>
          </w:tcPr>
          <w:p w14:paraId="2C28FB98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3B48CE69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32363F7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2FBEE20F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8F31F8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320C91B3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273E40D8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55BC03BF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30E5DAB3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R1)-N1</w:t>
            </w:r>
          </w:p>
        </w:tc>
        <w:tc>
          <w:tcPr>
            <w:tcW w:w="1080" w:type="dxa"/>
          </w:tcPr>
          <w:p w14:paraId="7D03C935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54B01B3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798CE4D9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D345B35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</w:tcPr>
          <w:p w14:paraId="4C9BDC31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125B18C6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4BD216A8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61E3318D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28E892A0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L-sR1)-N1</w:t>
            </w:r>
          </w:p>
        </w:tc>
        <w:tc>
          <w:tcPr>
            <w:tcW w:w="1080" w:type="dxa"/>
          </w:tcPr>
          <w:p w14:paraId="7D4DCE9A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CFBD8EA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54BD634C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00972FBB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</w:tcPr>
          <w:p w14:paraId="430ED999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2BBE930F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491C6889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6E74F03D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3F0C9A2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R1)-L</w:t>
            </w:r>
          </w:p>
        </w:tc>
        <w:tc>
          <w:tcPr>
            <w:tcW w:w="1080" w:type="dxa"/>
          </w:tcPr>
          <w:p w14:paraId="27743CC5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314C2124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50A0382C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2D97BE83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317468DB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59E7550D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1AB6B61B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6403E469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7314A7A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(N1-sR1)-L</w:t>
            </w:r>
          </w:p>
        </w:tc>
        <w:tc>
          <w:tcPr>
            <w:tcW w:w="1080" w:type="dxa"/>
          </w:tcPr>
          <w:p w14:paraId="5902D69A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CEFB93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73A0988A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7308DD1E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1080" w:type="dxa"/>
          </w:tcPr>
          <w:p w14:paraId="3617B2D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20" w:type="dxa"/>
          </w:tcPr>
          <w:p w14:paraId="463403EC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630" w:type="dxa"/>
          </w:tcPr>
          <w:p w14:paraId="54874236" w14:textId="77777777" w:rsidR="00C53F71" w:rsidRPr="008A186B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5E30F9E0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045E8556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92DEB04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9DC9D4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548789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E04B1D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AE8826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2BAA1A4F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37C00FF5" w14:textId="77777777" w:rsidR="00C53F71" w:rsidRPr="008A186B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3F71" w14:paraId="4A37760C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17EEF858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  <w:r w:rsidRPr="00A13F0A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080" w:type="dxa"/>
          </w:tcPr>
          <w:p w14:paraId="45BA0602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1-R1</w:t>
            </w:r>
          </w:p>
        </w:tc>
        <w:tc>
          <w:tcPr>
            <w:tcW w:w="1080" w:type="dxa"/>
          </w:tcPr>
          <w:p w14:paraId="0C8563DB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160" w:type="dxa"/>
            <w:gridSpan w:val="2"/>
          </w:tcPr>
          <w:p w14:paraId="745475F6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673E616A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5F2C13DF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39032F39" w14:textId="77777777" w:rsidR="00C53F71" w:rsidRPr="008A186B" w:rsidRDefault="00C53F71" w:rsidP="00354A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u&lt;/Author&gt;&lt;Year&gt;2009&lt;/Year&gt;&lt;IDText&gt;A Compartment Model of VEGF Distribution in Humans in the Presence of Soluble VEGF Receptor-1 Acting as a Ligand Trap&lt;/IDText&gt;&lt;DisplayText&gt;[1]&lt;/DisplayText&gt;&lt;record&gt;&lt;dates&gt;&lt;pub-dates&gt;&lt;date&gt;Apr 8&lt;/date&gt;&lt;/pub-dates&gt;&lt;year&gt;2009&lt;/year&gt;&lt;/dates&gt;&lt;urls&gt;&lt;related-urls&gt;&lt;url&gt;&amp;lt;Go to ISI&amp;gt;://WOS:000265505700013&lt;/url&gt;&lt;/related-urls&gt;&lt;/urls&gt;&lt;isbn&gt;1932-6203&lt;/isbn&gt;&lt;titles&gt;&lt;title&gt;A Compartment Model of VEGF Distribution in Humans in the Presence of Soluble VEGF Receptor-1 Acting as a Ligand Trap&lt;/title&gt;&lt;secondary-title&gt;Plos One&lt;/secondary-title&gt;&lt;/titles&gt;&lt;number&gt;4&lt;/number&gt;&lt;contributors&gt;&lt;authors&gt;&lt;author&gt;Wu, Florence T. H.&lt;/author&gt;&lt;author&gt;Stefanini, Marianne O.&lt;/author&gt;&lt;author&gt;Gabhann, Feilim Mac&lt;/author&gt;&lt;author&gt;Popel, Aleksander S.&lt;/author&gt;&lt;/authors&gt;&lt;/contributors&gt;&lt;custom7&gt;e5108&lt;/custom7&gt;&lt;added-date format="utc"&gt;1392824343&lt;/added-date&gt;&lt;ref-type name="Journal Article"&gt;17&lt;/ref-type&gt;&lt;rec-number&gt;514&lt;/rec-number&gt;&lt;last-updated-date format="utc"&gt;1394037545&lt;/last-updated-date&gt;&lt;accession-num&gt;WOS:000265505700013&lt;/accession-num&gt;&lt;electronic-resource-num&gt;10.1371/journal.pone.0005108&lt;/electronic-resource-num&gt;&lt;volume&gt;4&lt;/volum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1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07872F76" w14:textId="77777777" w:rsidTr="00C66A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4CB88A1E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E977FFB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N1</w:t>
            </w:r>
          </w:p>
        </w:tc>
        <w:tc>
          <w:tcPr>
            <w:tcW w:w="1080" w:type="dxa"/>
          </w:tcPr>
          <w:p w14:paraId="7515AD47" w14:textId="77777777" w:rsidR="00C53F71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 w:rsidRPr="00DF452A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160" w:type="dxa"/>
            <w:gridSpan w:val="2"/>
          </w:tcPr>
          <w:p w14:paraId="5BA5689D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73AB378F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0A7F51B4" w14:textId="77777777" w:rsidR="00C53F71" w:rsidRPr="00DF452A" w:rsidRDefault="00C53F71" w:rsidP="00C66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516E1778" w14:textId="77777777" w:rsidR="00C53F71" w:rsidRDefault="00C53F71" w:rsidP="00354A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A186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aW50b25lbmtvPC9BdXRob3I+PFllYXI+MjAxMTwvWWVh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</w:fldData>
              </w:fldChar>
            </w:r>
            <w:r w:rsidR="00354A4D">
              <w:rPr>
                <w:rFonts w:ascii="Arial" w:hAnsi="Arial" w:cs="Arial"/>
                <w:sz w:val="18"/>
                <w:szCs w:val="18"/>
              </w:rPr>
              <w:instrText xml:space="preserve"> ADDIN EN.CITE.DATA  </w:instrText>
            </w:r>
            <w:r w:rsidR="00354A4D">
              <w:rPr>
                <w:rFonts w:ascii="Arial" w:hAnsi="Arial" w:cs="Arial"/>
                <w:sz w:val="18"/>
                <w:szCs w:val="18"/>
              </w:rPr>
            </w:r>
            <w:r w:rsidR="00354A4D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A186B">
              <w:rPr>
                <w:rFonts w:ascii="Arial" w:hAnsi="Arial" w:cs="Arial"/>
                <w:sz w:val="18"/>
                <w:szCs w:val="18"/>
              </w:rPr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54A4D">
              <w:rPr>
                <w:rFonts w:ascii="Arial" w:hAnsi="Arial" w:cs="Arial"/>
                <w:noProof/>
                <w:sz w:val="18"/>
                <w:szCs w:val="18"/>
              </w:rPr>
              <w:t>[3, 4]</w:t>
            </w:r>
            <w:r w:rsidRPr="008A186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53F71" w14:paraId="47867302" w14:textId="77777777" w:rsidTr="00C66A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</w:tcPr>
          <w:p w14:paraId="683485AD" w14:textId="77777777" w:rsidR="00C53F71" w:rsidRPr="00A13F0A" w:rsidRDefault="00C53F71" w:rsidP="00C66A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41F92673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sR1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M</w:t>
            </w:r>
          </w:p>
        </w:tc>
        <w:tc>
          <w:tcPr>
            <w:tcW w:w="1080" w:type="dxa"/>
          </w:tcPr>
          <w:p w14:paraId="0E44D323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  <w:r w:rsidRPr="00DF452A">
              <w:rPr>
                <w:rFonts w:ascii="Arial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2160" w:type="dxa"/>
            <w:gridSpan w:val="2"/>
          </w:tcPr>
          <w:p w14:paraId="01649287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mole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/c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 xml:space="preserve"> tissue</w:t>
            </w:r>
          </w:p>
        </w:tc>
        <w:tc>
          <w:tcPr>
            <w:tcW w:w="1080" w:type="dxa"/>
          </w:tcPr>
          <w:p w14:paraId="0A55E9FC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</w:tcPr>
          <w:p w14:paraId="1CFE3115" w14:textId="77777777" w:rsidR="00C53F71" w:rsidRPr="00DF452A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0" w:type="dxa"/>
          </w:tcPr>
          <w:p w14:paraId="5EADAB03" w14:textId="77777777" w:rsidR="00C53F71" w:rsidRDefault="00C53F71" w:rsidP="00C66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F6FEE1" w14:textId="77777777" w:rsidR="00354A4D" w:rsidRDefault="00354A4D"/>
    <w:p w14:paraId="1D9CA77A" w14:textId="77777777" w:rsidR="00354A4D" w:rsidRDefault="00354A4D"/>
    <w:p w14:paraId="1DD1AD78" w14:textId="77777777" w:rsidR="00354A4D" w:rsidRPr="00354A4D" w:rsidRDefault="00354A4D">
      <w:pPr>
        <w:rPr>
          <w:rFonts w:ascii="Arial" w:hAnsi="Arial" w:cs="Arial"/>
          <w:b/>
        </w:rPr>
      </w:pPr>
      <w:r w:rsidRPr="00354A4D">
        <w:rPr>
          <w:rFonts w:ascii="Arial" w:hAnsi="Arial" w:cs="Arial"/>
          <w:b/>
        </w:rPr>
        <w:t>Supplemental References</w:t>
      </w:r>
    </w:p>
    <w:p w14:paraId="0FF88646" w14:textId="77777777" w:rsidR="00354A4D" w:rsidRPr="00354A4D" w:rsidRDefault="00354A4D" w:rsidP="00354A4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354A4D">
        <w:rPr>
          <w:rFonts w:ascii="Arial" w:hAnsi="Arial" w:cs="Arial"/>
          <w:sz w:val="22"/>
          <w:szCs w:val="22"/>
        </w:rPr>
        <w:fldChar w:fldCharType="begin"/>
      </w:r>
      <w:r w:rsidRPr="00354A4D">
        <w:rPr>
          <w:rFonts w:ascii="Arial" w:hAnsi="Arial" w:cs="Arial"/>
          <w:sz w:val="22"/>
          <w:szCs w:val="22"/>
        </w:rPr>
        <w:instrText xml:space="preserve"> ADDIN EN.REFLIST </w:instrText>
      </w:r>
      <w:r w:rsidRPr="00354A4D">
        <w:rPr>
          <w:rFonts w:ascii="Arial" w:hAnsi="Arial" w:cs="Arial"/>
          <w:sz w:val="22"/>
          <w:szCs w:val="22"/>
        </w:rPr>
        <w:fldChar w:fldCharType="separate"/>
      </w:r>
      <w:r w:rsidRPr="00354A4D">
        <w:rPr>
          <w:rFonts w:ascii="Arial" w:hAnsi="Arial" w:cs="Arial"/>
          <w:noProof/>
          <w:sz w:val="22"/>
          <w:szCs w:val="22"/>
        </w:rPr>
        <w:t>1.</w:t>
      </w:r>
      <w:r w:rsidRPr="00354A4D">
        <w:rPr>
          <w:rFonts w:ascii="Arial" w:hAnsi="Arial" w:cs="Arial"/>
          <w:noProof/>
          <w:sz w:val="22"/>
          <w:szCs w:val="22"/>
        </w:rPr>
        <w:tab/>
        <w:t>Wu FTH, Stefanini MO, Gabhann FM, Popel AS. A Compartment Model of VEGF Distribution in Humans in the Presence of Soluble VEGF Receptor-1 Acting as a Ligand Trap. Plos One. 2009;4(4). doi: 10.1371/journal.pone.0005108. PubMed PMID: WOS:000265505700013.</w:t>
      </w:r>
    </w:p>
    <w:p w14:paraId="4C43EF50" w14:textId="77777777" w:rsidR="00354A4D" w:rsidRPr="00354A4D" w:rsidRDefault="00354A4D" w:rsidP="00354A4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354A4D">
        <w:rPr>
          <w:rFonts w:ascii="Arial" w:hAnsi="Arial" w:cs="Arial"/>
          <w:noProof/>
          <w:sz w:val="22"/>
          <w:szCs w:val="22"/>
        </w:rPr>
        <w:t>2.</w:t>
      </w:r>
      <w:r w:rsidRPr="00354A4D">
        <w:rPr>
          <w:rFonts w:ascii="Arial" w:hAnsi="Arial" w:cs="Arial"/>
          <w:noProof/>
          <w:sz w:val="22"/>
          <w:szCs w:val="22"/>
        </w:rPr>
        <w:tab/>
        <w:t>Mac Gabhann F, Popel AS. Model of competitive binding of vascular endothelial growth factor and placental growth factor to VEGF receptors on endothelial cells. American Journal of Physiology-Heart and Circulatory Physiology. 2004;286(1). doi: 10.1152/ajpheart.00254.2003. PubMed PMID: WOS:000187350500021.</w:t>
      </w:r>
    </w:p>
    <w:p w14:paraId="6540BFA1" w14:textId="77777777" w:rsidR="00354A4D" w:rsidRPr="00354A4D" w:rsidRDefault="00354A4D" w:rsidP="00354A4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354A4D">
        <w:rPr>
          <w:rFonts w:ascii="Arial" w:hAnsi="Arial" w:cs="Arial"/>
          <w:noProof/>
          <w:sz w:val="22"/>
          <w:szCs w:val="22"/>
        </w:rPr>
        <w:t>3.</w:t>
      </w:r>
      <w:r w:rsidRPr="00354A4D">
        <w:rPr>
          <w:rFonts w:ascii="Arial" w:hAnsi="Arial" w:cs="Arial"/>
          <w:noProof/>
          <w:sz w:val="22"/>
          <w:szCs w:val="22"/>
        </w:rPr>
        <w:tab/>
        <w:t>Vintonenko N, Pelaez-Garavito I, Buteau-Lozano H, Toullec A, Lidereau R, Perret GY, et al. Overexpression of VEGF189 in breast cancer cells induces apoptosis via NRP1 under stress conditions. Cell Adhesion &amp; Migration. 2011;5(4):332-43. doi: 10.4161/cam.5.4.17287. PubMed PMID: WOS:000300713300008.</w:t>
      </w:r>
    </w:p>
    <w:p w14:paraId="00046F17" w14:textId="77777777" w:rsidR="00354A4D" w:rsidRPr="00354A4D" w:rsidRDefault="00354A4D" w:rsidP="00354A4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354A4D">
        <w:rPr>
          <w:rFonts w:ascii="Arial" w:hAnsi="Arial" w:cs="Arial"/>
          <w:noProof/>
          <w:sz w:val="22"/>
          <w:szCs w:val="22"/>
        </w:rPr>
        <w:t>4.</w:t>
      </w:r>
      <w:r w:rsidRPr="00354A4D">
        <w:rPr>
          <w:rFonts w:ascii="Arial" w:hAnsi="Arial" w:cs="Arial"/>
          <w:noProof/>
          <w:sz w:val="22"/>
          <w:szCs w:val="22"/>
        </w:rPr>
        <w:tab/>
        <w:t>Hoffmann DC, Willenborg S, Koch M, Zwolanek D, Mueller S, Becker A-KA, et al. Proteolytic Processing Regulates Placental Growth Factor Activities. Journal of Biological Chemistry. 2013;288(25):17976-89. doi: 10.1074/jbc.M113.451831. PubMed PMID: WOS:000320721900005.</w:t>
      </w:r>
    </w:p>
    <w:p w14:paraId="4526728A" w14:textId="77777777" w:rsidR="00354A4D" w:rsidRPr="00354A4D" w:rsidRDefault="00354A4D" w:rsidP="00354A4D">
      <w:pPr>
        <w:pStyle w:val="EndNoteBibliography"/>
        <w:rPr>
          <w:rFonts w:ascii="Arial" w:hAnsi="Arial" w:cs="Arial"/>
          <w:noProof/>
          <w:sz w:val="22"/>
          <w:szCs w:val="22"/>
        </w:rPr>
      </w:pPr>
      <w:r w:rsidRPr="00354A4D">
        <w:rPr>
          <w:rFonts w:ascii="Arial" w:hAnsi="Arial" w:cs="Arial"/>
          <w:noProof/>
          <w:sz w:val="22"/>
          <w:szCs w:val="22"/>
        </w:rPr>
        <w:t>5.</w:t>
      </w:r>
      <w:r w:rsidRPr="00354A4D">
        <w:rPr>
          <w:rFonts w:ascii="Arial" w:hAnsi="Arial" w:cs="Arial"/>
          <w:noProof/>
          <w:sz w:val="22"/>
          <w:szCs w:val="22"/>
        </w:rPr>
        <w:tab/>
        <w:t>Martino MM, Briquez PS, Güç E, Tortelli F, Kilarski WW, Metzger S, et al. Growth Factors Engineered for Super-Affinity to the Extracellular Matrix Enhance Tissue Healing. Science. 2014;343(6173):885-8. doi: 10.1126/science.1247663.</w:t>
      </w:r>
    </w:p>
    <w:p w14:paraId="6F04DFEA" w14:textId="77777777" w:rsidR="00AC5307" w:rsidRDefault="00354A4D">
      <w:r w:rsidRPr="00354A4D">
        <w:rPr>
          <w:rFonts w:ascii="Arial" w:hAnsi="Arial" w:cs="Arial"/>
          <w:sz w:val="22"/>
          <w:szCs w:val="22"/>
        </w:rPr>
        <w:fldChar w:fldCharType="end"/>
      </w:r>
    </w:p>
    <w:sectPr w:rsidR="00AC5307" w:rsidSect="00AC5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53F71"/>
    <w:rsid w:val="00354A4D"/>
    <w:rsid w:val="0087599B"/>
    <w:rsid w:val="00AC5307"/>
    <w:rsid w:val="00C53F71"/>
    <w:rsid w:val="00DB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C7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F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354A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54A4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3F7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354A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54A4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0</Words>
  <Characters>5816</Characters>
  <Application>Microsoft Macintosh Word</Application>
  <DocSecurity>0</DocSecurity>
  <Lines>48</Lines>
  <Paragraphs>13</Paragraphs>
  <ScaleCrop>false</ScaleCrop>
  <Company>JHU</Company>
  <LinksUpToDate>false</LinksUpToDate>
  <CharactersWithSpaces>6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Clegg</dc:creator>
  <cp:keywords/>
  <dc:description/>
  <cp:lastModifiedBy>Lindsay Clegg</cp:lastModifiedBy>
  <cp:revision>3</cp:revision>
  <dcterms:created xsi:type="dcterms:W3CDTF">2016-10-05T00:58:00Z</dcterms:created>
  <dcterms:modified xsi:type="dcterms:W3CDTF">2016-10-11T19:39:00Z</dcterms:modified>
</cp:coreProperties>
</file>